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2</w:t>
      </w:r>
      <w:r>
        <w:rPr>
          <w:rFonts w:hint="eastAsia"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The distribution of the demographic characteristics of validation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et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tbl>
      <w:tblPr>
        <w:tblStyle w:val="12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025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</w:p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  <w:t>Variables</w:t>
            </w:r>
          </w:p>
        </w:tc>
        <w:tc>
          <w:tcPr>
            <w:tcW w:w="202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  <w:t>Cases</w:t>
            </w: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,</w:t>
            </w:r>
          </w:p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n=307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Controls,</w:t>
            </w:r>
          </w:p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n=461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</w:p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  <w:vertAlign w:val="superscript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/>
                <w:sz w:val="24"/>
                <w:szCs w:val="28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-value</w:t>
            </w: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  <w:vertAlign w:val="super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M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ean age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SD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,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years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9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0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 7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31" w:type="dxa"/>
          <w:trHeight w:val="57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≤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46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%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34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(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243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(5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7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31" w:type="dxa"/>
          <w:trHeight w:val="57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＞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46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%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73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(5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218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(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7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Gende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%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ale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13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9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6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07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66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6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emale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93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4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15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3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.4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Body mass index, 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≤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24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1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4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29 (49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7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＞24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58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6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2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 (50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Hypertension,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36"/>
                <w:lang w:val="en-US" w:eastAsia="zh-CN"/>
              </w:rPr>
              <w:t>＜</w:t>
            </w: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36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36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36"/>
                <w:lang w:val="en-US" w:eastAsia="zh-CN"/>
              </w:rPr>
              <w:t>1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Y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es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8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9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5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8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18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o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03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5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76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81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7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D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iabetes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 xml:space="preserve"> 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Y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es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 (4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5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3 (5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0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o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74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5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437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0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moking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 status,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Ever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18 (38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9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139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30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Never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85 (61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1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21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69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8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D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rinking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 status,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Ever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100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1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158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Never</w:t>
            </w:r>
          </w:p>
        </w:tc>
        <w:tc>
          <w:tcPr>
            <w:tcW w:w="2025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202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9)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302 (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7)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m:oMath>
              <m:sPre>
                <m:sPrePr>
                  <m:ctrlP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</m:ctrlPr>
                </m:sPrePr>
                <m:sub>
                  <m:r>
                    <m:rPr/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  <m:t xml:space="preserve"> </m:t>
                  </m:r>
                  <m:ctrlP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</m:ctrlPr>
                </m:sub>
                <m:sup>
                  <m:r>
                    <m:rPr/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  <m:t>1</m:t>
                  </m:r>
                  <m:ctrlP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</m:ctrlPr>
                </m:sup>
                <m:e>
                  <m:r>
                    <m:rPr/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  <m:t xml:space="preserve"> </m:t>
                  </m:r>
                  <m:ctrlP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</m:ctrlPr>
                </m:e>
              </m:sPre>
            </m:oMath>
            <w:r>
              <w:rPr>
                <w:rFonts w:hint="eastAsia" w:ascii="Times New Roman" w:hAnsi="Times New Roman" w:eastAsia="Times New Roman" w:cs="Times New Roman"/>
                <w:i/>
                <w:sz w:val="24"/>
                <w:szCs w:val="28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-value for two-sided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χ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  <w:vertAlign w:val="superscript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  <w:vertAlign w:val="superscript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test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. SD, standard deviation.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70EE90"/>
    <w:multiLevelType w:val="multilevel"/>
    <w:tmpl w:val="B770EE90"/>
    <w:lvl w:ilvl="0" w:tentative="0">
      <w:start w:val="1"/>
      <w:numFmt w:val="decimal"/>
      <w:pStyle w:val="2"/>
      <w:lvlText w:val="%1.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pStyle w:val="3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pStyle w:val="4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pStyle w:val="5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revisionView w:markup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lZDI2NzIxYjFmMTMzMWE0ZWNkYzk2NmU4MmY1YTYifQ=="/>
  </w:docVars>
  <w:rsids>
    <w:rsidRoot w:val="39346AEE"/>
    <w:rsid w:val="0A4437C2"/>
    <w:rsid w:val="13584918"/>
    <w:rsid w:val="178349BB"/>
    <w:rsid w:val="2EDF5B9C"/>
    <w:rsid w:val="39346AEE"/>
    <w:rsid w:val="3E9909EC"/>
    <w:rsid w:val="478E42A3"/>
    <w:rsid w:val="4DF953CA"/>
    <w:rsid w:val="52700BF9"/>
    <w:rsid w:val="55C93A08"/>
    <w:rsid w:val="5ABF78B7"/>
    <w:rsid w:val="5F3D2A4E"/>
    <w:rsid w:val="63233CD5"/>
    <w:rsid w:val="65836C03"/>
    <w:rsid w:val="72470059"/>
    <w:rsid w:val="737C2EED"/>
    <w:rsid w:val="7D63794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50" w:beforeLines="50" w:beforeAutospacing="0" w:after="50" w:afterLines="50" w:afterAutospacing="0" w:line="360" w:lineRule="auto"/>
      <w:ind w:left="0" w:firstLine="0" w:firstLineChars="0"/>
      <w:jc w:val="left"/>
      <w:outlineLvl w:val="0"/>
    </w:pPr>
    <w:rPr>
      <w:rFonts w:ascii="Times New Roman" w:hAnsi="Times New Roman" w:eastAsia="仿宋"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Lines="0" w:beforeAutospacing="0" w:afterLines="0" w:afterAutospacing="0" w:line="360" w:lineRule="auto"/>
      <w:ind w:left="575" w:hanging="575" w:firstLineChars="0"/>
      <w:jc w:val="left"/>
      <w:outlineLvl w:val="1"/>
    </w:pPr>
    <w:rPr>
      <w:rFonts w:ascii="Times New Roman" w:hAnsi="Times New Roman" w:eastAsia="黑体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 w:firstLineChars="0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 w:firstLineChars="0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 w:firstLineChars="0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 w:firstLineChars="0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 w:firstLineChars="0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 w:firstLineChars="0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ascii="Calibri" w:hAnsi="Calibri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4">
    <w:name w:val="picture"/>
    <w:qFormat/>
    <w:uiPriority w:val="0"/>
    <w:pPr>
      <w:jc w:val="center"/>
    </w:pPr>
    <w:rPr>
      <w:rFonts w:ascii="Times New Roman" w:hAnsi="Times New Roman" w:eastAsia="黑体" w:cstheme="minorBidi"/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630</Characters>
  <Lines>0</Lines>
  <Paragraphs>0</Paragraphs>
  <TotalTime>0</TotalTime>
  <ScaleCrop>false</ScaleCrop>
  <LinksUpToDate>false</LinksUpToDate>
  <CharactersWithSpaces>70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3:41:00Z</dcterms:created>
  <dc:creator>不吐泡的玻璃鱼</dc:creator>
  <cp:lastModifiedBy>不吐泡的玻璃鱼</cp:lastModifiedBy>
  <dcterms:modified xsi:type="dcterms:W3CDTF">2022-05-27T01:2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A563686C7254C6DB1F71E36DBAD4472</vt:lpwstr>
  </property>
</Properties>
</file>